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 Oligonucleotides and plasmids used in this research</w:t>
      </w:r>
    </w:p>
    <w:p>
      <w:pPr>
        <w:pStyle w:val="Normal"/>
        <w:rPr/>
      </w:pPr>
      <w:r>
        <w:rPr/>
      </w:r>
    </w:p>
    <w:tbl>
      <w:tblPr>
        <w:tblW w:w="945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350"/>
        <w:gridCol w:w="3960"/>
        <w:gridCol w:w="243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m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equence (5′-&gt;3′)</w:t>
            </w:r>
          </w:p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sed for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 5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MS Mincho;ＭＳ 明朝"/>
                <w:sz w:val="20"/>
                <w:lang w:bidi="en-US"/>
              </w:rPr>
              <w:t>Os07g488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color w:val="000000"/>
                <w:sz w:val="18"/>
                <w:szCs w:val="18"/>
              </w:rPr>
              <w:t>CCATGGAGGCATGATTTTGAGTG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  <w:r>
              <w:rPr>
                <w:rStyle w:val="CommentReference"/>
                <w:vanish w:val="false"/>
              </w:rPr>
              <w:commentReference w:id="0"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MS Mincho;ＭＳ 明朝"/>
                <w:sz w:val="20"/>
                <w:lang w:bidi="en-US"/>
              </w:rPr>
              <w:t>Os07g488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color w:val="000000"/>
                <w:sz w:val="18"/>
                <w:szCs w:val="18"/>
              </w:rPr>
              <w:t>CTAGCCAGCTGCGCCACTGT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  <w:r>
              <w:rPr>
                <w:rStyle w:val="CommentReference"/>
                <w:vanish w:val="false"/>
              </w:rPr>
              <w:commentReference w:id="1"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5’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TATTCGGATCCGTGTGCACC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5’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TGCAGAAGACAGCGGAG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5’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CATGGAATATCAATTGACC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5’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GATCCACGCAAAATATCACCGTG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a5’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GTTTATCAAGGAAAGAA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3’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GAACTTCTCCAACTCCGCTGTCT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3’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GATCCCACACAGGAAAACC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3’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AGCTTTCACTTCCAACGAG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3’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AGGACCAGTCTGCAAATATCTTATATTACAA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3’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363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ATTGCTTGACATGATGA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b5’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TTCGGGTCGGATTGGAGCTG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b5’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TCGAGCTAGTGGTTTTGGC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b5’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ACGTGAGATGCTCCTCTCA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b5’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GCATGGCCCAGCCTATG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b5’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ATAAAATTCTACGATTGGTT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b3’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GCCAAAACCACCACTAGCTCGAG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b3’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ACGTGTAAATCGTTCAATCTTTA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b3’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GCAAAACACGATAATTTTATTAGAACTT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b3’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AGATGATTGTTATCAGG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b3’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6g214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TGCAGTTAAATCTTTCTGATTTAC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5’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TGGGTTGGGCGAAGAGGG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5’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TGCAGAGGCAATACATGCATT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5’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TTTCTGCTCCAGTGGCTG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5’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TCTGATATAGACGCAGTC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35’5</w:t>
            </w:r>
            <w:r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TCTGGAGTTCGTGTTAA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3’1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CTAGCAAGCGAGGGTCAAATGCA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3’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TGCAGCATTGATAACTGGC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’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TTTCTCTGGATGACTTGCCAC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3’4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CTCGATTGAGCTTACTTTG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3’5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aps/>
                <w:color w:val="000000"/>
                <w:sz w:val="18"/>
              </w:rPr>
            </w:pPr>
            <w:r>
              <w:rPr>
                <w:rFonts w:cs="Courier" w:ascii="Courier" w:hAnsi="Courier"/>
                <w:caps/>
                <w:color w:val="000000"/>
                <w:sz w:val="18"/>
              </w:rPr>
              <w:t>agagctgagagtagcatg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’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3g199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aps/>
                <w:color w:val="000000"/>
                <w:sz w:val="18"/>
              </w:rPr>
            </w:pPr>
            <w:r>
              <w:rPr>
                <w:rFonts w:cs="Courier" w:ascii="Courier" w:hAnsi="Courier"/>
                <w:caps/>
                <w:color w:val="000000"/>
                <w:sz w:val="18"/>
              </w:rPr>
              <w:t>ACTTCTCCTTTCCATAG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’1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TGGCGGGATCTTTCGTCGC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’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TGCCAAGTATGCTGGTTTC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’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GGCCCTATTGGTTGCTCGTG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’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ATAGATCACATGTTATG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’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TGGTTGACATTGTTGCAGAT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’6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Courier" w:ascii="Courier" w:hAnsi="Courier"/>
                <w:caps/>
                <w:color w:val="000000"/>
                <w:sz w:val="18"/>
              </w:rPr>
              <w:t>GTGATGTTGATGAAGCAACT</w:t>
            </w:r>
            <w:r>
              <w:rPr>
                <w:rFonts w:cs="Courier" w:ascii="Courier" w:hAnsi="Courier"/>
                <w:color w:val="000000"/>
                <w:sz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’7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TGGAGCAGACATTGATGCA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color w:val="000000"/>
                <w:sz w:val="20"/>
              </w:rPr>
              <w:t>25’8</w:t>
            </w:r>
            <w:r>
              <w:rPr>
                <w:caps/>
                <w:color w:val="000000"/>
                <w:sz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aps/>
                <w:color w:val="000000"/>
                <w:sz w:val="18"/>
              </w:rPr>
              <w:t>GCAGTCCTTTTCACTTTT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’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CTCTCGTTTCACATATGAGGGTCCA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3’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GCATTGGGATAAAGTTGG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3’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AAACTACCAAATATACTTACCTAGACCTAAC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3’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AAGCTTTCAATTCCTTCTAGTTTTCTTTCAT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3’5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GCTTGAGCTGACCCACC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3’6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GCGCCATCTGTTCAAGTC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3’7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ACTTCATGTCCACTTAAGC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3’8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Mincho;ＭＳ 明朝"/>
                <w:sz w:val="20"/>
                <w:lang w:bidi="en-US"/>
              </w:rPr>
              <w:t>Os02g13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CAGCATTGGGATAAAGTT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and sequencing rice PAP 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scDsLox4-13-4  16L14 5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179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CTCATGTTCCATTGATGGGATTCAAACT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scDsLox4-13-4  16L14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179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TGGCGTTCGGCCAATTCCATTCATAG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scDsLox441G5 5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179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CGCTTACACATTGTGGATTCCAGGGATGG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iscDsLox441G5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179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TTACTTGCCATTGGTTTTGCCTAGAGAC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083263 5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2g25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GTGGTATCACTACTAGTGGGACTCC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083263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2g25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TCATGATTTGCATAAACCAATAATGGG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129612 5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3g06560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GTAATTTGAATGGATTTCTAGGGGG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129612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65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CTAACATTTAACCTCCATACCATCAGC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133557 5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65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GTAATTTGAATGGATTTCTAGGGGG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133557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65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CACTGAGATCTTCCTGATTAGCAGCCG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_ 063790 5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4g32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TGTGCCACAGGATCTGGATATCTCCAGC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063790 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4g32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CCATACTATCTACTTCAAGAACTTGC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007979 5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4g32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TTCATCATCTTGCATGATATATTGG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_007979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4g32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CGGTCCCAGACAGGAAATCCAAGCT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Lb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K T-D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TGGTTCACGTAGTGGGCCATC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4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WiscDsLox T-D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ACGTCCGCAATGTGTTATTAAGTTG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ing Arabidopsis mutant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I5’1Sa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179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TCGACGGGGTTTATTCAGATGCATTATT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promoter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I3’1Nco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179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CATGGCTATCCTACTTACTTTGC TCTTTT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promoter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II5’1Sa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2g25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TCGACTTCACGCGCATGAGCAGACC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promoter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II3’1Nco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2g25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CATGGGACAAGACGCGTAAACACTAGAA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promoter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III5’1Sa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65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TCGACTTCCGATCAGAGAAGCAACGATCA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promoter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III3’1Nco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56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CATGGCAGCTACGAAATTTTAAAGAAA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promoter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IV5’1Sa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4g32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GTCGACTGGATTCTAAAATAATAAAGTTTCCTCTC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promoter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PIV3’1Nc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4g32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color w:val="000000"/>
                <w:sz w:val="18"/>
              </w:rPr>
              <w:t>CCATGGCATAACACGATTGATAATCCTTAA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promoter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Sal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179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TCGACATGGCTAGTGTCCAGCAAAATGGGCAAC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 amplification for GFP fusion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APA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179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GGCCCTTACTTGCCATTGGTTTTGCCTAGAGACG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 amplification for GFP fusion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16 Bgl 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2g25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GATCTATGGTGAGTACTCAACAACGCACGGAC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 amplification for GFP fusion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3’11 Bgl 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2g25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AGATCTTCTGATTTGCATAAACCAATAATGGGT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 amplification for GFP fusion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7 Sal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65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TCGACATGGCTAGTGTCCAGCAAAATGGGCAACG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 amplification for GFP fusion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6 Bam H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56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GGATTCACATTTAACCTCCATACCATCAGCTTCT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 amplification for GFP fusion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lasm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lasmi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our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referenc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GDR-PAPS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4g328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 P. Forb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{Forbes, 2004 #257}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Jai Shri Mataji" w:date="2009-06-14T22:23:00Z" w:initials="JSM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Rice PAP7 gene</w:t>
      </w:r>
    </w:p>
  </w:comment>
  <w:comment w:id="1" w:author="Jai Shri Mataji" w:date="2009-06-14T22:22:00Z" w:initials="JSM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Rice PAP7 gene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eastAsia="Times" w:cs="Courier New"/>
      <w:color w:val="000000"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8:14:00Z</dcterms:created>
  <dc:creator>Arthur Hunt User</dc:creator>
  <dc:description/>
  <cp:keywords/>
  <dc:language>en-US</dc:language>
  <cp:lastModifiedBy>Arthur Hunt</cp:lastModifiedBy>
  <cp:lastPrinted>2007-11-24T18:42:00Z</cp:lastPrinted>
  <dcterms:modified xsi:type="dcterms:W3CDTF">2009-08-26T18:14:00Z</dcterms:modified>
  <cp:revision>2</cp:revision>
  <dc:subject/>
  <dc:title>Table 3</dc:title>
</cp:coreProperties>
</file>